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7DD98" w14:textId="292D8738" w:rsidR="00417B26" w:rsidRPr="00A56DBF" w:rsidRDefault="00A56DBF">
      <w:pPr>
        <w:rPr>
          <w:b/>
          <w:sz w:val="28"/>
          <w:lang w:val="en-US"/>
        </w:rPr>
      </w:pPr>
      <w:r w:rsidRPr="00A56DBF">
        <w:rPr>
          <w:b/>
          <w:sz w:val="28"/>
          <w:lang w:val="en-US"/>
        </w:rPr>
        <w:t>Implementation of OD in different care contexts - challenges and opportunities</w:t>
      </w:r>
    </w:p>
    <w:p w14:paraId="2B67790C" w14:textId="4E032AB9" w:rsidR="004D761D" w:rsidRDefault="00A56DBF" w:rsidP="004D761D">
      <w:pPr>
        <w:spacing w:after="200" w:line="276" w:lineRule="auto"/>
        <w:rPr>
          <w:lang w:val="en-US"/>
        </w:rPr>
      </w:pPr>
      <w:r w:rsidRPr="00A56DBF">
        <w:rPr>
          <w:lang w:val="en-US"/>
        </w:rPr>
        <w:t xml:space="preserve">What are the opportunities, barriers, and challenges in implementing OD due to the conditions of </w:t>
      </w:r>
      <w:r>
        <w:rPr>
          <w:lang w:val="en-US"/>
        </w:rPr>
        <w:t>the mental health care system</w:t>
      </w:r>
      <w:r w:rsidR="004D761D" w:rsidRPr="00A56DBF">
        <w:rPr>
          <w:lang w:val="en-US"/>
        </w:rPr>
        <w:t>?</w:t>
      </w:r>
    </w:p>
    <w:p w14:paraId="0C9C2952" w14:textId="7F5E0262" w:rsidR="00BB52D6" w:rsidRPr="00417B26" w:rsidRDefault="00A56DBF">
      <w:pPr>
        <w:rPr>
          <w:b/>
          <w:sz w:val="24"/>
        </w:rPr>
      </w:pPr>
      <w:r>
        <w:rPr>
          <w:b/>
          <w:sz w:val="24"/>
        </w:rPr>
        <w:t>Guideline expert interview</w:t>
      </w:r>
    </w:p>
    <w:tbl>
      <w:tblPr>
        <w:tblStyle w:val="Tabellenraster"/>
        <w:tblW w:w="5000" w:type="pct"/>
        <w:tblLook w:val="04A0" w:firstRow="1" w:lastRow="0" w:firstColumn="1" w:lastColumn="0" w:noHBand="0" w:noVBand="1"/>
      </w:tblPr>
      <w:tblGrid>
        <w:gridCol w:w="632"/>
        <w:gridCol w:w="3557"/>
        <w:gridCol w:w="2610"/>
        <w:gridCol w:w="8589"/>
      </w:tblGrid>
      <w:tr w:rsidR="00EA533D" w:rsidRPr="00A56DBF" w14:paraId="4D4D32AB" w14:textId="77777777" w:rsidTr="00902692">
        <w:trPr>
          <w:trHeight w:val="223"/>
        </w:trPr>
        <w:tc>
          <w:tcPr>
            <w:tcW w:w="632" w:type="dxa"/>
          </w:tcPr>
          <w:p w14:paraId="23CC694B" w14:textId="2775AF8F" w:rsidR="00895033" w:rsidRDefault="00895033">
            <w:r>
              <w:t>Nr.</w:t>
            </w:r>
          </w:p>
        </w:tc>
        <w:tc>
          <w:tcPr>
            <w:tcW w:w="3557" w:type="dxa"/>
          </w:tcPr>
          <w:p w14:paraId="5DE9E0B1" w14:textId="63796BFF" w:rsidR="00895033" w:rsidRDefault="00A56DBF">
            <w:proofErr w:type="spellStart"/>
            <w:r>
              <w:t>Guiding</w:t>
            </w:r>
            <w:proofErr w:type="spellEnd"/>
            <w:r>
              <w:t xml:space="preserve"> </w:t>
            </w:r>
            <w:proofErr w:type="spellStart"/>
            <w:r>
              <w:t>question</w:t>
            </w:r>
            <w:proofErr w:type="spellEnd"/>
            <w:r>
              <w:t>/narrative</w:t>
            </w:r>
          </w:p>
        </w:tc>
        <w:tc>
          <w:tcPr>
            <w:tcW w:w="2610" w:type="dxa"/>
          </w:tcPr>
          <w:p w14:paraId="705DBF17" w14:textId="3682BC59" w:rsidR="00895033" w:rsidRDefault="00A56DBF">
            <w:r>
              <w:t xml:space="preserve">Basic </w:t>
            </w:r>
            <w:proofErr w:type="spellStart"/>
            <w:r>
              <w:t>aspects</w:t>
            </w:r>
            <w:proofErr w:type="spellEnd"/>
          </w:p>
        </w:tc>
        <w:tc>
          <w:tcPr>
            <w:tcW w:w="8589" w:type="dxa"/>
          </w:tcPr>
          <w:p w14:paraId="5778B88F" w14:textId="7C575D60" w:rsidR="00895033" w:rsidRPr="00A56DBF" w:rsidRDefault="00A56DBF">
            <w:pPr>
              <w:rPr>
                <w:lang w:val="en-US"/>
              </w:rPr>
            </w:pPr>
            <w:r w:rsidRPr="00A56DBF">
              <w:rPr>
                <w:lang w:val="en-US"/>
              </w:rPr>
              <w:t>Specific questions/ suggestions for discussion</w:t>
            </w:r>
          </w:p>
        </w:tc>
      </w:tr>
      <w:tr w:rsidR="00EA533D" w:rsidRPr="00DF07DB" w14:paraId="068E69E6" w14:textId="77777777" w:rsidTr="00902692">
        <w:trPr>
          <w:trHeight w:val="851"/>
        </w:trPr>
        <w:tc>
          <w:tcPr>
            <w:tcW w:w="632" w:type="dxa"/>
          </w:tcPr>
          <w:p w14:paraId="5CA949F0" w14:textId="68DCD0AC" w:rsidR="00895033" w:rsidRDefault="00895033">
            <w:r>
              <w:t>I</w:t>
            </w:r>
          </w:p>
        </w:tc>
        <w:tc>
          <w:tcPr>
            <w:tcW w:w="3557" w:type="dxa"/>
          </w:tcPr>
          <w:p w14:paraId="259DB977" w14:textId="3E2322BD" w:rsidR="004D761D" w:rsidRPr="00A56DBF" w:rsidRDefault="00A56DBF">
            <w:pPr>
              <w:rPr>
                <w:lang w:val="en-US"/>
              </w:rPr>
            </w:pPr>
            <w:r w:rsidRPr="00A56DBF">
              <w:rPr>
                <w:lang w:val="en-US"/>
              </w:rPr>
              <w:t>How is OD being implemented at your facility?</w:t>
            </w:r>
          </w:p>
        </w:tc>
        <w:tc>
          <w:tcPr>
            <w:tcW w:w="2610" w:type="dxa"/>
          </w:tcPr>
          <w:p w14:paraId="4CBD6F86" w14:textId="77777777" w:rsidR="00A56DBF" w:rsidRPr="00A56DBF" w:rsidRDefault="00A56DBF" w:rsidP="00A56DBF">
            <w:pPr>
              <w:rPr>
                <w:lang w:val="en-US"/>
              </w:rPr>
            </w:pPr>
            <w:r w:rsidRPr="00A56DBF">
              <w:rPr>
                <w:lang w:val="en-US"/>
              </w:rPr>
              <w:t>Implementation practice</w:t>
            </w:r>
          </w:p>
          <w:p w14:paraId="1A6C566D" w14:textId="5F57E953" w:rsidR="00A56DBF" w:rsidRPr="00A56DBF" w:rsidRDefault="00A56DBF" w:rsidP="00A56DBF">
            <w:pPr>
              <w:rPr>
                <w:lang w:val="en-US"/>
              </w:rPr>
            </w:pPr>
            <w:r w:rsidRPr="00A56DBF">
              <w:rPr>
                <w:lang w:val="en-US"/>
              </w:rPr>
              <w:t>Possibilit</w:t>
            </w:r>
            <w:r>
              <w:rPr>
                <w:lang w:val="en-US"/>
              </w:rPr>
              <w:t xml:space="preserve">ies </w:t>
            </w:r>
          </w:p>
          <w:p w14:paraId="2EE0E0ED" w14:textId="493C58E8" w:rsidR="00730705" w:rsidRPr="00A56DBF" w:rsidRDefault="00A56DBF" w:rsidP="00A56DBF">
            <w:pPr>
              <w:rPr>
                <w:lang w:val="en-US"/>
              </w:rPr>
            </w:pPr>
            <w:r w:rsidRPr="00A56DBF">
              <w:rPr>
                <w:lang w:val="en-US"/>
              </w:rPr>
              <w:t>Motivations / History</w:t>
            </w:r>
          </w:p>
        </w:tc>
        <w:tc>
          <w:tcPr>
            <w:tcW w:w="8589" w:type="dxa"/>
          </w:tcPr>
          <w:p w14:paraId="4CC24E59" w14:textId="14157D1F" w:rsidR="00DF07DB" w:rsidRPr="00DF07DB" w:rsidRDefault="00A56DBF" w:rsidP="00A56DBF">
            <w:pPr>
              <w:pStyle w:val="Listenabsatz"/>
              <w:numPr>
                <w:ilvl w:val="0"/>
                <w:numId w:val="15"/>
              </w:numPr>
              <w:ind w:left="743" w:hanging="425"/>
              <w:rPr>
                <w:lang w:val="en-US"/>
              </w:rPr>
            </w:pPr>
            <w:r w:rsidRPr="00A56DBF">
              <w:rPr>
                <w:lang w:val="en-US"/>
              </w:rPr>
              <w:t xml:space="preserve">Since when has OD existed in your unit? How did it come </w:t>
            </w:r>
            <w:r w:rsidR="00DF07DB">
              <w:rPr>
                <w:lang w:val="en-US"/>
              </w:rPr>
              <w:t xml:space="preserve">into </w:t>
            </w:r>
            <w:proofErr w:type="spellStart"/>
            <w:r w:rsidR="00DF07DB">
              <w:rPr>
                <w:lang w:val="en-US"/>
              </w:rPr>
              <w:t>exictence</w:t>
            </w:r>
            <w:proofErr w:type="spellEnd"/>
            <w:r w:rsidRPr="00A56DBF">
              <w:rPr>
                <w:lang w:val="en-US"/>
              </w:rPr>
              <w:t>? </w:t>
            </w:r>
          </w:p>
          <w:p w14:paraId="4EA3F5C5" w14:textId="1A932172" w:rsidR="00A56DBF" w:rsidRPr="00DF07DB" w:rsidRDefault="00A56DBF" w:rsidP="00A56DBF">
            <w:pPr>
              <w:pStyle w:val="Listenabsatz"/>
              <w:numPr>
                <w:ilvl w:val="0"/>
                <w:numId w:val="15"/>
              </w:numPr>
              <w:ind w:left="743" w:hanging="425"/>
              <w:rPr>
                <w:lang w:val="en-US"/>
              </w:rPr>
            </w:pPr>
            <w:r w:rsidRPr="00A56DBF">
              <w:rPr>
                <w:lang w:val="en-US"/>
              </w:rPr>
              <w:t xml:space="preserve">How permeated is your facility with OD/ is OD </w:t>
            </w:r>
            <w:r w:rsidR="00DF07DB">
              <w:rPr>
                <w:lang w:val="en-US"/>
              </w:rPr>
              <w:t xml:space="preserve">provided in </w:t>
            </w:r>
            <w:r w:rsidRPr="00A56DBF">
              <w:rPr>
                <w:lang w:val="en-US"/>
              </w:rPr>
              <w:t xml:space="preserve">a specialty unit? </w:t>
            </w:r>
            <w:r w:rsidRPr="00DF07DB">
              <w:rPr>
                <w:lang w:val="en-US"/>
              </w:rPr>
              <w:t>Or is your entire facility trained/"on board"? </w:t>
            </w:r>
          </w:p>
          <w:p w14:paraId="7E0209DD" w14:textId="77777777" w:rsidR="00DF07DB" w:rsidRDefault="00A56DBF" w:rsidP="00A56DBF">
            <w:pPr>
              <w:pStyle w:val="Listenabsatz"/>
              <w:numPr>
                <w:ilvl w:val="0"/>
                <w:numId w:val="15"/>
              </w:numPr>
              <w:ind w:left="743" w:hanging="425"/>
            </w:pPr>
            <w:r w:rsidRPr="00DF07DB">
              <w:rPr>
                <w:lang w:val="en-US"/>
              </w:rPr>
              <w:t xml:space="preserve">How does networking work with other providers? </w:t>
            </w:r>
            <w:r w:rsidRPr="00A56DBF">
              <w:t xml:space="preserve">Outpatient </w:t>
            </w:r>
            <w:proofErr w:type="spellStart"/>
            <w:r w:rsidRPr="00A56DBF">
              <w:t>and</w:t>
            </w:r>
            <w:proofErr w:type="spellEnd"/>
            <w:r w:rsidRPr="00A56DBF">
              <w:t xml:space="preserve"> </w:t>
            </w:r>
            <w:proofErr w:type="spellStart"/>
            <w:r w:rsidRPr="00A56DBF">
              <w:t>inpatient</w:t>
            </w:r>
            <w:proofErr w:type="spellEnd"/>
            <w:r w:rsidRPr="00A56DBF">
              <w:t>?</w:t>
            </w:r>
          </w:p>
          <w:p w14:paraId="22EF4837" w14:textId="77777777" w:rsidR="00DF07DB" w:rsidRPr="00DF07DB" w:rsidRDefault="00A56DBF" w:rsidP="00A56DBF">
            <w:pPr>
              <w:pStyle w:val="Listenabsatz"/>
              <w:numPr>
                <w:ilvl w:val="0"/>
                <w:numId w:val="15"/>
              </w:numPr>
              <w:ind w:left="743" w:hanging="425"/>
            </w:pPr>
            <w:r w:rsidRPr="00DF07DB">
              <w:rPr>
                <w:lang w:val="en-US"/>
              </w:rPr>
              <w:t>What have you changed in your facility to make OD work? What had to be changed?</w:t>
            </w:r>
          </w:p>
          <w:p w14:paraId="5684E02F" w14:textId="794201A1" w:rsidR="00DF07DB" w:rsidRPr="00DF07DB" w:rsidRDefault="00DF07DB" w:rsidP="00A56DBF">
            <w:pPr>
              <w:pStyle w:val="Listenabsatz"/>
              <w:numPr>
                <w:ilvl w:val="0"/>
                <w:numId w:val="15"/>
              </w:numPr>
              <w:ind w:left="743" w:hanging="425"/>
              <w:rPr>
                <w:lang w:val="en-US"/>
              </w:rPr>
            </w:pPr>
            <w:r>
              <w:rPr>
                <w:lang w:val="en-US"/>
              </w:rPr>
              <w:t>W</w:t>
            </w:r>
            <w:r w:rsidR="00A56DBF" w:rsidRPr="00DF07DB">
              <w:rPr>
                <w:lang w:val="en-US"/>
              </w:rPr>
              <w:t>h</w:t>
            </w:r>
            <w:r>
              <w:rPr>
                <w:lang w:val="en-US"/>
              </w:rPr>
              <w:t>ich</w:t>
            </w:r>
            <w:r w:rsidR="00A56DBF" w:rsidRPr="00DF07DB">
              <w:rPr>
                <w:lang w:val="en-US"/>
              </w:rPr>
              <w:t xml:space="preserve"> framework conditions have made it easier or more difficult to implement open dialogue in your facility?</w:t>
            </w:r>
          </w:p>
          <w:p w14:paraId="05D416DA" w14:textId="77777777" w:rsidR="00DF07DB" w:rsidRPr="00DF07DB" w:rsidRDefault="00A56DBF" w:rsidP="00A56DBF">
            <w:pPr>
              <w:pStyle w:val="Listenabsatz"/>
              <w:numPr>
                <w:ilvl w:val="0"/>
                <w:numId w:val="15"/>
              </w:numPr>
              <w:ind w:left="743" w:hanging="425"/>
            </w:pPr>
            <w:r w:rsidRPr="00DF07DB">
              <w:rPr>
                <w:lang w:val="en-US"/>
              </w:rPr>
              <w:t>Was there any resistance to the introduction of OD within your institution? For example, power struggles?</w:t>
            </w:r>
          </w:p>
          <w:p w14:paraId="3B109770" w14:textId="347D4D76" w:rsidR="00973AFC" w:rsidRPr="00DF07DB" w:rsidRDefault="00A56DBF" w:rsidP="00DF07DB">
            <w:pPr>
              <w:pStyle w:val="Listenabsatz"/>
              <w:numPr>
                <w:ilvl w:val="0"/>
                <w:numId w:val="15"/>
              </w:numPr>
              <w:ind w:left="743" w:hanging="425"/>
              <w:rPr>
                <w:lang w:val="en-US"/>
              </w:rPr>
            </w:pPr>
            <w:r w:rsidRPr="00DF07DB">
              <w:rPr>
                <w:lang w:val="en-US"/>
              </w:rPr>
              <w:t>What are the advantages and disadvantages of using OD for your own work? Has OD changed the way of talking in the team, especially about patients? Has OD changed the focus/goal of treatment?  </w:t>
            </w:r>
            <w:r w:rsidRPr="00DF07DB">
              <w:rPr>
                <w:lang w:val="en-US"/>
              </w:rPr>
              <w:br/>
            </w:r>
          </w:p>
        </w:tc>
      </w:tr>
      <w:tr w:rsidR="00973AFC" w:rsidRPr="00DF07DB" w14:paraId="57B42099" w14:textId="77777777" w:rsidTr="00331B06">
        <w:trPr>
          <w:trHeight w:val="557"/>
        </w:trPr>
        <w:tc>
          <w:tcPr>
            <w:tcW w:w="632" w:type="dxa"/>
          </w:tcPr>
          <w:p w14:paraId="46C11610" w14:textId="2F82964B" w:rsidR="00973AFC" w:rsidRDefault="00973AFC">
            <w:r>
              <w:t>II</w:t>
            </w:r>
          </w:p>
        </w:tc>
        <w:tc>
          <w:tcPr>
            <w:tcW w:w="3557" w:type="dxa"/>
          </w:tcPr>
          <w:p w14:paraId="787846CA" w14:textId="38F0ADF4" w:rsidR="00973AFC" w:rsidRPr="00DF07DB" w:rsidRDefault="00DF07DB">
            <w:pPr>
              <w:rPr>
                <w:lang w:val="en-US"/>
              </w:rPr>
            </w:pPr>
            <w:r w:rsidRPr="00DF07DB">
              <w:rPr>
                <w:lang w:val="en-US"/>
              </w:rPr>
              <w:t>Which OD principles are applied in your practice?</w:t>
            </w:r>
          </w:p>
        </w:tc>
        <w:tc>
          <w:tcPr>
            <w:tcW w:w="2610" w:type="dxa"/>
          </w:tcPr>
          <w:p w14:paraId="0095B4C2" w14:textId="77777777" w:rsidR="00DF07DB" w:rsidRPr="00DF07DB" w:rsidRDefault="00DF07DB" w:rsidP="00DF07DB">
            <w:pPr>
              <w:rPr>
                <w:lang w:val="en-US"/>
              </w:rPr>
            </w:pPr>
            <w:r w:rsidRPr="00DF07DB">
              <w:rPr>
                <w:lang w:val="en-US"/>
              </w:rPr>
              <w:t>Theory vs. practice</w:t>
            </w:r>
          </w:p>
          <w:p w14:paraId="3940B190" w14:textId="0A4416D9" w:rsidR="00331B06" w:rsidRPr="00DF07DB" w:rsidRDefault="00DF07DB" w:rsidP="00DF07DB">
            <w:pPr>
              <w:rPr>
                <w:lang w:val="en-US"/>
              </w:rPr>
            </w:pPr>
            <w:r w:rsidRPr="00DF07DB">
              <w:rPr>
                <w:lang w:val="en-US"/>
              </w:rPr>
              <w:t>(discuss on the basis of the table with the key elements)</w:t>
            </w:r>
          </w:p>
        </w:tc>
        <w:tc>
          <w:tcPr>
            <w:tcW w:w="8589" w:type="dxa"/>
          </w:tcPr>
          <w:p w14:paraId="4F6F06D2" w14:textId="1E2DD099" w:rsidR="00EF6657" w:rsidRDefault="00EF6657" w:rsidP="008E5963">
            <w:pPr>
              <w:pStyle w:val="Listenabsatz"/>
              <w:numPr>
                <w:ilvl w:val="0"/>
                <w:numId w:val="14"/>
              </w:numPr>
            </w:pPr>
            <w:r w:rsidRPr="00DF07DB">
              <w:rPr>
                <w:lang w:val="en-US"/>
              </w:rPr>
              <w:t>W</w:t>
            </w:r>
            <w:r w:rsidR="00DF07DB" w:rsidRPr="00DF07DB">
              <w:rPr>
                <w:lang w:val="en-US"/>
              </w:rPr>
              <w:t>hich of the OD principles shown can be applied well in their lived practice? Which ones are difficult? Where do you deviate from the principles and why?</w:t>
            </w:r>
          </w:p>
          <w:p w14:paraId="69341687" w14:textId="5B113961" w:rsidR="00730705" w:rsidRPr="00DF07DB" w:rsidRDefault="00DF07DB" w:rsidP="008E5963">
            <w:pPr>
              <w:pStyle w:val="Listenabsatz"/>
              <w:numPr>
                <w:ilvl w:val="0"/>
                <w:numId w:val="14"/>
              </w:numPr>
              <w:rPr>
                <w:lang w:val="en-US"/>
              </w:rPr>
            </w:pPr>
            <w:r w:rsidRPr="00DF07DB">
              <w:rPr>
                <w:lang w:val="en-US"/>
              </w:rPr>
              <w:t xml:space="preserve">How do you define a network meeting? What does it take to classify a </w:t>
            </w:r>
            <w:r>
              <w:rPr>
                <w:lang w:val="en-US"/>
              </w:rPr>
              <w:t>treatment/conversation</w:t>
            </w:r>
            <w:r w:rsidRPr="00DF07DB">
              <w:rPr>
                <w:lang w:val="en-US"/>
              </w:rPr>
              <w:t xml:space="preserve"> as a network </w:t>
            </w:r>
            <w:r>
              <w:rPr>
                <w:lang w:val="en-US"/>
              </w:rPr>
              <w:t>meeting</w:t>
            </w:r>
            <w:r w:rsidRPr="00DF07DB">
              <w:rPr>
                <w:lang w:val="en-US"/>
              </w:rPr>
              <w:t>?</w:t>
            </w:r>
          </w:p>
          <w:p w14:paraId="01E8B6A9" w14:textId="6CEFC9CD" w:rsidR="00730705" w:rsidRPr="00DF07DB" w:rsidRDefault="00730705" w:rsidP="008E5963">
            <w:pPr>
              <w:pStyle w:val="Listenabsatz"/>
              <w:numPr>
                <w:ilvl w:val="0"/>
                <w:numId w:val="14"/>
              </w:numPr>
              <w:rPr>
                <w:lang w:val="en-US"/>
              </w:rPr>
            </w:pPr>
            <w:r w:rsidRPr="00DF07DB">
              <w:rPr>
                <w:lang w:val="en-US"/>
              </w:rPr>
              <w:t>I</w:t>
            </w:r>
            <w:r w:rsidR="00DF07DB" w:rsidRPr="00DF07DB">
              <w:rPr>
                <w:lang w:val="en-US"/>
              </w:rPr>
              <w:t xml:space="preserve">s OD always applicable in your treatment situations? Or, in your view, are there groups/situations for which the approach or setting seems unsuitable? </w:t>
            </w:r>
          </w:p>
        </w:tc>
      </w:tr>
      <w:tr w:rsidR="005C3C05" w14:paraId="38604511" w14:textId="77777777" w:rsidTr="000B3625">
        <w:trPr>
          <w:trHeight w:val="70"/>
        </w:trPr>
        <w:tc>
          <w:tcPr>
            <w:tcW w:w="632" w:type="dxa"/>
          </w:tcPr>
          <w:p w14:paraId="0D6DDB3B" w14:textId="3D64BA5A" w:rsidR="005C3C05" w:rsidRDefault="002836A9" w:rsidP="005C3C05">
            <w:r>
              <w:t>I</w:t>
            </w:r>
            <w:r w:rsidR="00331B06">
              <w:t>II</w:t>
            </w:r>
          </w:p>
        </w:tc>
        <w:tc>
          <w:tcPr>
            <w:tcW w:w="3557" w:type="dxa"/>
          </w:tcPr>
          <w:p w14:paraId="39AD17ED" w14:textId="1891AF1E" w:rsidR="005C3C05" w:rsidRPr="00DF07DB" w:rsidRDefault="00DF07DB" w:rsidP="005C3C05">
            <w:pPr>
              <w:rPr>
                <w:lang w:val="en-US"/>
              </w:rPr>
            </w:pPr>
            <w:r w:rsidRPr="00DF07DB">
              <w:rPr>
                <w:lang w:val="en-US"/>
              </w:rPr>
              <w:t>What would have to change/ Under what conditions could OD be better implemented?</w:t>
            </w:r>
          </w:p>
        </w:tc>
        <w:tc>
          <w:tcPr>
            <w:tcW w:w="2610" w:type="dxa"/>
          </w:tcPr>
          <w:p w14:paraId="407BC154" w14:textId="1590F4BA" w:rsidR="005C3C05" w:rsidRPr="009B1A71" w:rsidRDefault="00DF07DB" w:rsidP="005C3C05">
            <w:proofErr w:type="spellStart"/>
            <w:r w:rsidRPr="00DF07DB">
              <w:t>Desires</w:t>
            </w:r>
            <w:proofErr w:type="spellEnd"/>
            <w:r w:rsidRPr="00DF07DB">
              <w:t xml:space="preserve"> </w:t>
            </w:r>
            <w:proofErr w:type="spellStart"/>
            <w:r w:rsidRPr="00DF07DB">
              <w:t>and</w:t>
            </w:r>
            <w:proofErr w:type="spellEnd"/>
            <w:r w:rsidRPr="00DF07DB">
              <w:t xml:space="preserve"> </w:t>
            </w:r>
            <w:proofErr w:type="spellStart"/>
            <w:r w:rsidRPr="00DF07DB">
              <w:t>hopes</w:t>
            </w:r>
            <w:proofErr w:type="spellEnd"/>
          </w:p>
        </w:tc>
        <w:tc>
          <w:tcPr>
            <w:tcW w:w="8589" w:type="dxa"/>
          </w:tcPr>
          <w:p w14:paraId="687D60AA" w14:textId="77777777" w:rsidR="00DF07DB" w:rsidRPr="00DF07DB" w:rsidRDefault="00730705" w:rsidP="00D870AE">
            <w:pPr>
              <w:pStyle w:val="Listenabsatz"/>
              <w:numPr>
                <w:ilvl w:val="0"/>
                <w:numId w:val="9"/>
              </w:numPr>
              <w:rPr>
                <w:lang w:val="en-US"/>
              </w:rPr>
            </w:pPr>
            <w:r w:rsidRPr="00DF07DB">
              <w:rPr>
                <w:lang w:val="en-US"/>
              </w:rPr>
              <w:t>W</w:t>
            </w:r>
            <w:r w:rsidR="00DF07DB" w:rsidRPr="00DF07DB">
              <w:rPr>
                <w:lang w:val="en-US"/>
              </w:rPr>
              <w:t>hat does it take to sustain OD work at your facility? What needs to be done to make OD work for you in the long term?</w:t>
            </w:r>
          </w:p>
          <w:p w14:paraId="427804FE" w14:textId="11E32FC3" w:rsidR="002836A9" w:rsidRPr="00DF07DB" w:rsidRDefault="002836A9" w:rsidP="00D870AE">
            <w:pPr>
              <w:pStyle w:val="Listenabsatz"/>
              <w:numPr>
                <w:ilvl w:val="0"/>
                <w:numId w:val="9"/>
              </w:numPr>
              <w:rPr>
                <w:lang w:val="en-US"/>
              </w:rPr>
            </w:pPr>
            <w:r w:rsidRPr="00DF07DB">
              <w:rPr>
                <w:lang w:val="en-US"/>
              </w:rPr>
              <w:t>W</w:t>
            </w:r>
            <w:r w:rsidR="00DF07DB" w:rsidRPr="00DF07DB">
              <w:rPr>
                <w:lang w:val="en-US"/>
              </w:rPr>
              <w:t xml:space="preserve">hat framework conditions, e.g. on a structural or legal level, etc., would be needed to enable OD to be implemented even better in your company? </w:t>
            </w:r>
          </w:p>
          <w:p w14:paraId="64BA00F1" w14:textId="3A20C457" w:rsidR="00EF6657" w:rsidRPr="00DF07DB" w:rsidRDefault="00DF07DB" w:rsidP="00D870AE">
            <w:pPr>
              <w:pStyle w:val="Listenabsatz"/>
              <w:numPr>
                <w:ilvl w:val="0"/>
                <w:numId w:val="9"/>
              </w:numPr>
              <w:rPr>
                <w:lang w:val="en-US"/>
              </w:rPr>
            </w:pPr>
            <w:r w:rsidRPr="00DF07DB">
              <w:rPr>
                <w:lang w:val="en-US"/>
              </w:rPr>
              <w:t>What experiences from your project could help other projects in the implementation of OD?</w:t>
            </w:r>
          </w:p>
          <w:p w14:paraId="051200D3" w14:textId="57E079BA" w:rsidR="00474888" w:rsidRPr="00DF07DB" w:rsidRDefault="00474888" w:rsidP="00D870AE">
            <w:pPr>
              <w:pStyle w:val="Listenabsatz"/>
              <w:numPr>
                <w:ilvl w:val="0"/>
                <w:numId w:val="9"/>
              </w:numPr>
              <w:rPr>
                <w:lang w:val="en-US"/>
              </w:rPr>
            </w:pPr>
            <w:r w:rsidRPr="00DF07DB">
              <w:rPr>
                <w:lang w:val="en-US"/>
              </w:rPr>
              <w:t>W</w:t>
            </w:r>
            <w:r w:rsidR="00DF07DB" w:rsidRPr="00DF07DB">
              <w:rPr>
                <w:lang w:val="en-US"/>
              </w:rPr>
              <w:t>hat do you think would make OD dissemination easier/more likely?</w:t>
            </w:r>
          </w:p>
          <w:p w14:paraId="66B4925F" w14:textId="06E8A84E" w:rsidR="000B3625" w:rsidRDefault="00DF07DB" w:rsidP="00D870AE">
            <w:pPr>
              <w:pStyle w:val="Listenabsatz"/>
              <w:numPr>
                <w:ilvl w:val="0"/>
                <w:numId w:val="9"/>
              </w:numPr>
            </w:pPr>
            <w:r>
              <w:t>I</w:t>
            </w:r>
            <w:bookmarkStart w:id="0" w:name="_GoBack"/>
            <w:bookmarkEnd w:id="0"/>
            <w:r w:rsidRPr="00DF07DB">
              <w:t xml:space="preserve">s </w:t>
            </w:r>
            <w:proofErr w:type="spellStart"/>
            <w:r w:rsidRPr="00DF07DB">
              <w:t>there</w:t>
            </w:r>
            <w:proofErr w:type="spellEnd"/>
            <w:r w:rsidRPr="00DF07DB">
              <w:t xml:space="preserve"> </w:t>
            </w:r>
            <w:proofErr w:type="spellStart"/>
            <w:r w:rsidRPr="00DF07DB">
              <w:t>anything</w:t>
            </w:r>
            <w:proofErr w:type="spellEnd"/>
            <w:r w:rsidRPr="00DF07DB">
              <w:t xml:space="preserve"> </w:t>
            </w:r>
            <w:proofErr w:type="spellStart"/>
            <w:r w:rsidRPr="00DF07DB">
              <w:t>else</w:t>
            </w:r>
            <w:proofErr w:type="spellEnd"/>
            <w:r w:rsidRPr="00DF07DB">
              <w:t xml:space="preserve"> </w:t>
            </w:r>
            <w:proofErr w:type="spellStart"/>
            <w:r w:rsidRPr="00DF07DB">
              <w:t>you</w:t>
            </w:r>
            <w:proofErr w:type="spellEnd"/>
            <w:r w:rsidRPr="00DF07DB">
              <w:t xml:space="preserve"> </w:t>
            </w:r>
            <w:proofErr w:type="spellStart"/>
            <w:r w:rsidRPr="00DF07DB">
              <w:t>would</w:t>
            </w:r>
            <w:proofErr w:type="spellEnd"/>
            <w:r w:rsidRPr="00DF07DB">
              <w:t xml:space="preserve"> like </w:t>
            </w:r>
            <w:proofErr w:type="spellStart"/>
            <w:r w:rsidRPr="00DF07DB">
              <w:t>to</w:t>
            </w:r>
            <w:proofErr w:type="spellEnd"/>
            <w:r w:rsidRPr="00DF07DB">
              <w:t xml:space="preserve"> </w:t>
            </w:r>
            <w:proofErr w:type="spellStart"/>
            <w:r w:rsidRPr="00DF07DB">
              <w:t>say</w:t>
            </w:r>
            <w:proofErr w:type="spellEnd"/>
            <w:r w:rsidRPr="00DF07DB">
              <w:t xml:space="preserve">/ </w:t>
            </w:r>
            <w:proofErr w:type="spellStart"/>
            <w:r w:rsidRPr="00DF07DB">
              <w:t>ask</w:t>
            </w:r>
            <w:proofErr w:type="spellEnd"/>
            <w:r w:rsidRPr="00DF07DB">
              <w:t>?</w:t>
            </w:r>
          </w:p>
        </w:tc>
      </w:tr>
    </w:tbl>
    <w:p w14:paraId="4E5966EE" w14:textId="77777777" w:rsidR="005A5C37" w:rsidRDefault="005A5C37" w:rsidP="005A5C37"/>
    <w:p w14:paraId="79702A7D" w14:textId="77777777" w:rsidR="005A5C37" w:rsidRDefault="005A5C37"/>
    <w:sectPr w:rsidR="005A5C37" w:rsidSect="000C25E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93ACE"/>
    <w:multiLevelType w:val="hybridMultilevel"/>
    <w:tmpl w:val="818EAA66"/>
    <w:lvl w:ilvl="0" w:tplc="BD74A4AE">
      <w:start w:val="2"/>
      <w:numFmt w:val="decimal"/>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843EE4"/>
    <w:multiLevelType w:val="hybridMultilevel"/>
    <w:tmpl w:val="3B20AA4A"/>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AC7A4B"/>
    <w:multiLevelType w:val="hybridMultilevel"/>
    <w:tmpl w:val="E56CE48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482ED5"/>
    <w:multiLevelType w:val="hybridMultilevel"/>
    <w:tmpl w:val="6442AAA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291ADD"/>
    <w:multiLevelType w:val="hybridMultilevel"/>
    <w:tmpl w:val="799E05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36744F7"/>
    <w:multiLevelType w:val="hybridMultilevel"/>
    <w:tmpl w:val="6E46D1B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80E2355"/>
    <w:multiLevelType w:val="hybridMultilevel"/>
    <w:tmpl w:val="64128560"/>
    <w:lvl w:ilvl="0" w:tplc="09C4169A">
      <w:start w:val="4"/>
      <w:numFmt w:val="decimal"/>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80E3433"/>
    <w:multiLevelType w:val="hybridMultilevel"/>
    <w:tmpl w:val="3B20AA4A"/>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8B42236"/>
    <w:multiLevelType w:val="hybridMultilevel"/>
    <w:tmpl w:val="FB1884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B09133F"/>
    <w:multiLevelType w:val="hybridMultilevel"/>
    <w:tmpl w:val="3B20AA4A"/>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7694B13"/>
    <w:multiLevelType w:val="hybridMultilevel"/>
    <w:tmpl w:val="05387B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7ED64BB"/>
    <w:multiLevelType w:val="hybridMultilevel"/>
    <w:tmpl w:val="C756BBC2"/>
    <w:lvl w:ilvl="0" w:tplc="CF882DFE">
      <w:start w:val="2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8EB5A22"/>
    <w:multiLevelType w:val="hybridMultilevel"/>
    <w:tmpl w:val="A830C324"/>
    <w:lvl w:ilvl="0" w:tplc="04070017">
      <w:start w:val="1"/>
      <w:numFmt w:val="lowerLetter"/>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D5E05F3"/>
    <w:multiLevelType w:val="hybridMultilevel"/>
    <w:tmpl w:val="D53AA370"/>
    <w:lvl w:ilvl="0" w:tplc="658E8D1C">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02E6C1E"/>
    <w:multiLevelType w:val="hybridMultilevel"/>
    <w:tmpl w:val="B0CAE92A"/>
    <w:lvl w:ilvl="0" w:tplc="811C8AD0">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2"/>
  </w:num>
  <w:num w:numId="4">
    <w:abstractNumId w:val="3"/>
  </w:num>
  <w:num w:numId="5">
    <w:abstractNumId w:val="13"/>
  </w:num>
  <w:num w:numId="6">
    <w:abstractNumId w:val="14"/>
  </w:num>
  <w:num w:numId="7">
    <w:abstractNumId w:val="7"/>
  </w:num>
  <w:num w:numId="8">
    <w:abstractNumId w:val="9"/>
  </w:num>
  <w:num w:numId="9">
    <w:abstractNumId w:val="1"/>
  </w:num>
  <w:num w:numId="10">
    <w:abstractNumId w:val="0"/>
  </w:num>
  <w:num w:numId="11">
    <w:abstractNumId w:val="6"/>
  </w:num>
  <w:num w:numId="12">
    <w:abstractNumId w:val="5"/>
  </w:num>
  <w:num w:numId="13">
    <w:abstractNumId w:val="10"/>
  </w:num>
  <w:num w:numId="14">
    <w:abstractNumId w:va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52D6"/>
    <w:rsid w:val="0000692B"/>
    <w:rsid w:val="00010339"/>
    <w:rsid w:val="000115E9"/>
    <w:rsid w:val="00012B8E"/>
    <w:rsid w:val="0003316A"/>
    <w:rsid w:val="000542D6"/>
    <w:rsid w:val="00085B54"/>
    <w:rsid w:val="000A206D"/>
    <w:rsid w:val="000B3625"/>
    <w:rsid w:val="000C0E8A"/>
    <w:rsid w:val="000C0EDA"/>
    <w:rsid w:val="000C25ED"/>
    <w:rsid w:val="000F1C20"/>
    <w:rsid w:val="00124E7E"/>
    <w:rsid w:val="00130D3D"/>
    <w:rsid w:val="001361DB"/>
    <w:rsid w:val="001407C8"/>
    <w:rsid w:val="00146D61"/>
    <w:rsid w:val="00160ED6"/>
    <w:rsid w:val="00174B39"/>
    <w:rsid w:val="001C2809"/>
    <w:rsid w:val="00217CBD"/>
    <w:rsid w:val="002836A9"/>
    <w:rsid w:val="002B707F"/>
    <w:rsid w:val="002C1B62"/>
    <w:rsid w:val="003020ED"/>
    <w:rsid w:val="00304FEB"/>
    <w:rsid w:val="00331B06"/>
    <w:rsid w:val="003701B3"/>
    <w:rsid w:val="003B3BB0"/>
    <w:rsid w:val="003B5F89"/>
    <w:rsid w:val="003F20E3"/>
    <w:rsid w:val="0041537A"/>
    <w:rsid w:val="00417B26"/>
    <w:rsid w:val="00474888"/>
    <w:rsid w:val="004879BB"/>
    <w:rsid w:val="004909D4"/>
    <w:rsid w:val="00494AE0"/>
    <w:rsid w:val="004A410E"/>
    <w:rsid w:val="004B1643"/>
    <w:rsid w:val="004D2491"/>
    <w:rsid w:val="004D761D"/>
    <w:rsid w:val="00546A9A"/>
    <w:rsid w:val="00570A56"/>
    <w:rsid w:val="005853AD"/>
    <w:rsid w:val="005A5C37"/>
    <w:rsid w:val="005C3C05"/>
    <w:rsid w:val="005D79F1"/>
    <w:rsid w:val="005E4F77"/>
    <w:rsid w:val="00622C4D"/>
    <w:rsid w:val="00653EE3"/>
    <w:rsid w:val="006813DE"/>
    <w:rsid w:val="006E66F1"/>
    <w:rsid w:val="006E7E25"/>
    <w:rsid w:val="00705D33"/>
    <w:rsid w:val="00730705"/>
    <w:rsid w:val="00751086"/>
    <w:rsid w:val="00757C6D"/>
    <w:rsid w:val="0076408E"/>
    <w:rsid w:val="00794E94"/>
    <w:rsid w:val="007B4B9E"/>
    <w:rsid w:val="007E7884"/>
    <w:rsid w:val="007F09FD"/>
    <w:rsid w:val="008044E9"/>
    <w:rsid w:val="008072F3"/>
    <w:rsid w:val="00817E98"/>
    <w:rsid w:val="008312C7"/>
    <w:rsid w:val="00851841"/>
    <w:rsid w:val="0086668E"/>
    <w:rsid w:val="00895033"/>
    <w:rsid w:val="008A4698"/>
    <w:rsid w:val="008D6F99"/>
    <w:rsid w:val="008E0B5A"/>
    <w:rsid w:val="008E1C17"/>
    <w:rsid w:val="008E419D"/>
    <w:rsid w:val="008E5963"/>
    <w:rsid w:val="008E6FF9"/>
    <w:rsid w:val="00902692"/>
    <w:rsid w:val="00910424"/>
    <w:rsid w:val="009124F8"/>
    <w:rsid w:val="00930CF2"/>
    <w:rsid w:val="00931461"/>
    <w:rsid w:val="00973AFC"/>
    <w:rsid w:val="009B1A71"/>
    <w:rsid w:val="009C4BE2"/>
    <w:rsid w:val="009D5764"/>
    <w:rsid w:val="009F6FAC"/>
    <w:rsid w:val="00A40470"/>
    <w:rsid w:val="00A56DBF"/>
    <w:rsid w:val="00A63AA4"/>
    <w:rsid w:val="00A70D67"/>
    <w:rsid w:val="00AA19BD"/>
    <w:rsid w:val="00AC69B5"/>
    <w:rsid w:val="00B11408"/>
    <w:rsid w:val="00B21DC6"/>
    <w:rsid w:val="00B45214"/>
    <w:rsid w:val="00B54453"/>
    <w:rsid w:val="00B87A76"/>
    <w:rsid w:val="00B93CFA"/>
    <w:rsid w:val="00B96230"/>
    <w:rsid w:val="00BB52D6"/>
    <w:rsid w:val="00BB6FAA"/>
    <w:rsid w:val="00C1457F"/>
    <w:rsid w:val="00C55724"/>
    <w:rsid w:val="00C57A0A"/>
    <w:rsid w:val="00CE2465"/>
    <w:rsid w:val="00CE3DC7"/>
    <w:rsid w:val="00D77DB0"/>
    <w:rsid w:val="00D870AE"/>
    <w:rsid w:val="00DA0D1E"/>
    <w:rsid w:val="00DA41CF"/>
    <w:rsid w:val="00DD1020"/>
    <w:rsid w:val="00DE3775"/>
    <w:rsid w:val="00DF07DB"/>
    <w:rsid w:val="00DF41DA"/>
    <w:rsid w:val="00E24A3A"/>
    <w:rsid w:val="00E6556A"/>
    <w:rsid w:val="00EA014A"/>
    <w:rsid w:val="00EA533D"/>
    <w:rsid w:val="00EB402D"/>
    <w:rsid w:val="00EC3B66"/>
    <w:rsid w:val="00EF5B62"/>
    <w:rsid w:val="00EF6657"/>
    <w:rsid w:val="00F1296B"/>
    <w:rsid w:val="00F30E35"/>
    <w:rsid w:val="00F74D08"/>
    <w:rsid w:val="00FC44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260F2"/>
  <w15:chartTrackingRefBased/>
  <w15:docId w15:val="{1EF0DDE5-F891-4B41-85F0-2E4A6FC5A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B5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40470"/>
    <w:pPr>
      <w:ind w:left="720"/>
      <w:contextualSpacing/>
    </w:pPr>
  </w:style>
  <w:style w:type="paragraph" w:styleId="KeinLeerraum">
    <w:name w:val="No Spacing"/>
    <w:uiPriority w:val="1"/>
    <w:qFormat/>
    <w:rsid w:val="008E1C17"/>
    <w:pPr>
      <w:spacing w:after="0" w:line="240" w:lineRule="auto"/>
    </w:pPr>
  </w:style>
  <w:style w:type="character" w:styleId="Kommentarzeichen">
    <w:name w:val="annotation reference"/>
    <w:basedOn w:val="Absatz-Standardschriftart"/>
    <w:uiPriority w:val="99"/>
    <w:semiHidden/>
    <w:unhideWhenUsed/>
    <w:rsid w:val="000542D6"/>
    <w:rPr>
      <w:sz w:val="16"/>
      <w:szCs w:val="16"/>
    </w:rPr>
  </w:style>
  <w:style w:type="paragraph" w:styleId="Kommentartext">
    <w:name w:val="annotation text"/>
    <w:basedOn w:val="Standard"/>
    <w:link w:val="KommentartextZchn"/>
    <w:uiPriority w:val="99"/>
    <w:semiHidden/>
    <w:unhideWhenUsed/>
    <w:rsid w:val="000542D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42D6"/>
    <w:rPr>
      <w:sz w:val="20"/>
      <w:szCs w:val="20"/>
    </w:rPr>
  </w:style>
  <w:style w:type="paragraph" w:styleId="Kommentarthema">
    <w:name w:val="annotation subject"/>
    <w:basedOn w:val="Kommentartext"/>
    <w:next w:val="Kommentartext"/>
    <w:link w:val="KommentarthemaZchn"/>
    <w:uiPriority w:val="99"/>
    <w:semiHidden/>
    <w:unhideWhenUsed/>
    <w:rsid w:val="000542D6"/>
    <w:rPr>
      <w:b/>
      <w:bCs/>
    </w:rPr>
  </w:style>
  <w:style w:type="character" w:customStyle="1" w:styleId="KommentarthemaZchn">
    <w:name w:val="Kommentarthema Zchn"/>
    <w:basedOn w:val="KommentartextZchn"/>
    <w:link w:val="Kommentarthema"/>
    <w:uiPriority w:val="99"/>
    <w:semiHidden/>
    <w:rsid w:val="000542D6"/>
    <w:rPr>
      <w:b/>
      <w:bCs/>
      <w:sz w:val="20"/>
      <w:szCs w:val="20"/>
    </w:rPr>
  </w:style>
  <w:style w:type="paragraph" w:styleId="Sprechblasentext">
    <w:name w:val="Balloon Text"/>
    <w:basedOn w:val="Standard"/>
    <w:link w:val="SprechblasentextZchn"/>
    <w:uiPriority w:val="99"/>
    <w:semiHidden/>
    <w:unhideWhenUsed/>
    <w:rsid w:val="000542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42D6"/>
    <w:rPr>
      <w:rFonts w:ascii="Segoe UI" w:hAnsi="Segoe UI" w:cs="Segoe UI"/>
      <w:sz w:val="18"/>
      <w:szCs w:val="18"/>
    </w:rPr>
  </w:style>
  <w:style w:type="character" w:customStyle="1" w:styleId="apple-converted-space">
    <w:name w:val="apple-converted-space"/>
    <w:basedOn w:val="Absatz-Standardschriftart"/>
    <w:rsid w:val="00A56DBF"/>
  </w:style>
  <w:style w:type="character" w:styleId="Hyperlink">
    <w:name w:val="Hyperlink"/>
    <w:basedOn w:val="Absatz-Standardschriftart"/>
    <w:uiPriority w:val="99"/>
    <w:unhideWhenUsed/>
    <w:rsid w:val="00A56DBF"/>
    <w:rPr>
      <w:color w:val="0000FF"/>
      <w:u w:val="single"/>
    </w:rPr>
  </w:style>
  <w:style w:type="character" w:styleId="NichtaufgelsteErwhnung">
    <w:name w:val="Unresolved Mention"/>
    <w:basedOn w:val="Absatz-Standardschriftart"/>
    <w:uiPriority w:val="99"/>
    <w:rsid w:val="00A56D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301513">
      <w:bodyDiv w:val="1"/>
      <w:marLeft w:val="0"/>
      <w:marRight w:val="0"/>
      <w:marTop w:val="0"/>
      <w:marBottom w:val="0"/>
      <w:divBdr>
        <w:top w:val="none" w:sz="0" w:space="0" w:color="auto"/>
        <w:left w:val="none" w:sz="0" w:space="0" w:color="auto"/>
        <w:bottom w:val="none" w:sz="0" w:space="0" w:color="auto"/>
        <w:right w:val="none" w:sz="0" w:space="0" w:color="auto"/>
      </w:divBdr>
    </w:div>
    <w:div w:id="727605717">
      <w:bodyDiv w:val="1"/>
      <w:marLeft w:val="0"/>
      <w:marRight w:val="0"/>
      <w:marTop w:val="0"/>
      <w:marBottom w:val="0"/>
      <w:divBdr>
        <w:top w:val="none" w:sz="0" w:space="0" w:color="auto"/>
        <w:left w:val="none" w:sz="0" w:space="0" w:color="auto"/>
        <w:bottom w:val="none" w:sz="0" w:space="0" w:color="auto"/>
        <w:right w:val="none" w:sz="0" w:space="0" w:color="auto"/>
      </w:divBdr>
    </w:div>
    <w:div w:id="913976016">
      <w:bodyDiv w:val="1"/>
      <w:marLeft w:val="0"/>
      <w:marRight w:val="0"/>
      <w:marTop w:val="0"/>
      <w:marBottom w:val="0"/>
      <w:divBdr>
        <w:top w:val="none" w:sz="0" w:space="0" w:color="auto"/>
        <w:left w:val="none" w:sz="0" w:space="0" w:color="auto"/>
        <w:bottom w:val="none" w:sz="0" w:space="0" w:color="auto"/>
        <w:right w:val="none" w:sz="0" w:space="0" w:color="auto"/>
      </w:divBdr>
    </w:div>
    <w:div w:id="918754392">
      <w:bodyDiv w:val="1"/>
      <w:marLeft w:val="0"/>
      <w:marRight w:val="0"/>
      <w:marTop w:val="0"/>
      <w:marBottom w:val="0"/>
      <w:divBdr>
        <w:top w:val="none" w:sz="0" w:space="0" w:color="auto"/>
        <w:left w:val="none" w:sz="0" w:space="0" w:color="auto"/>
        <w:bottom w:val="none" w:sz="0" w:space="0" w:color="auto"/>
        <w:right w:val="none" w:sz="0" w:space="0" w:color="auto"/>
      </w:divBdr>
    </w:div>
    <w:div w:id="1711493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CB0AA-DCFF-FE42-978C-D1364B1BC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201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dc:creator>
  <cp:keywords/>
  <dc:description/>
  <cp:lastModifiedBy>KH</cp:lastModifiedBy>
  <cp:revision>4</cp:revision>
  <dcterms:created xsi:type="dcterms:W3CDTF">2021-09-22T17:31:00Z</dcterms:created>
  <dcterms:modified xsi:type="dcterms:W3CDTF">2022-10-17T15:45:00Z</dcterms:modified>
</cp:coreProperties>
</file>